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1096D" w14:textId="37236F88" w:rsidR="003F7FD1" w:rsidRPr="00892733" w:rsidRDefault="003F7FD1" w:rsidP="003F7FD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273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57A79CA" wp14:editId="514AB095">
            <wp:extent cx="4422753" cy="2088030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43CE386F-C1EB-E277-5865-DD22E4B757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43CE386F-C1EB-E277-5865-DD22E4B757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8233" cy="210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831DD" w14:textId="48B40E93" w:rsidR="003F7FD1" w:rsidRPr="00892733" w:rsidRDefault="003F7FD1" w:rsidP="003F7FD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273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2 Fig. </w:t>
      </w:r>
      <w:r w:rsidRPr="00892733">
        <w:rPr>
          <w:rFonts w:ascii="Times New Roman" w:eastAsia="游明朝" w:hAnsi="Times New Roman" w:cs="Times New Roman"/>
          <w:b/>
          <w:bCs/>
          <w:color w:val="000000" w:themeColor="text1"/>
          <w:sz w:val="24"/>
        </w:rPr>
        <w:t>Analysis of Tyr mutant rats.</w:t>
      </w:r>
    </w:p>
    <w:sectPr w:rsidR="003F7FD1" w:rsidRPr="00892733" w:rsidSect="00D43517">
      <w:head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68CCC" w14:textId="77777777" w:rsidR="002C0819" w:rsidRDefault="002C0819">
      <w:r>
        <w:separator/>
      </w:r>
    </w:p>
  </w:endnote>
  <w:endnote w:type="continuationSeparator" w:id="0">
    <w:p w14:paraId="7E3F1168" w14:textId="77777777" w:rsidR="002C0819" w:rsidRDefault="002C0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71259" w14:textId="77777777" w:rsidR="002C0819" w:rsidRDefault="002C0819">
      <w:r>
        <w:separator/>
      </w:r>
    </w:p>
  </w:footnote>
  <w:footnote w:type="continuationSeparator" w:id="0">
    <w:p w14:paraId="0C0CF259" w14:textId="77777777" w:rsidR="002C0819" w:rsidRDefault="002C08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34A78"/>
    <w:rsid w:val="00040222"/>
    <w:rsid w:val="000465E7"/>
    <w:rsid w:val="00054831"/>
    <w:rsid w:val="00056A4A"/>
    <w:rsid w:val="00063EF4"/>
    <w:rsid w:val="000679C5"/>
    <w:rsid w:val="00086DC8"/>
    <w:rsid w:val="000926A2"/>
    <w:rsid w:val="000C0AE9"/>
    <w:rsid w:val="000C64B9"/>
    <w:rsid w:val="000E2E97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C081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3F7FD1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4F1577"/>
    <w:rsid w:val="00503E97"/>
    <w:rsid w:val="00525B5F"/>
    <w:rsid w:val="005406AB"/>
    <w:rsid w:val="00554638"/>
    <w:rsid w:val="0055486F"/>
    <w:rsid w:val="0056509A"/>
    <w:rsid w:val="0057459A"/>
    <w:rsid w:val="00574E9C"/>
    <w:rsid w:val="0058407A"/>
    <w:rsid w:val="00585A92"/>
    <w:rsid w:val="00590A9F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3429"/>
    <w:rsid w:val="006834A9"/>
    <w:rsid w:val="00686CFA"/>
    <w:rsid w:val="00690819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2615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490"/>
    <w:rsid w:val="00862A7E"/>
    <w:rsid w:val="00871E84"/>
    <w:rsid w:val="008729A8"/>
    <w:rsid w:val="0087624E"/>
    <w:rsid w:val="00892733"/>
    <w:rsid w:val="00897A03"/>
    <w:rsid w:val="008A1299"/>
    <w:rsid w:val="008B294A"/>
    <w:rsid w:val="008D206F"/>
    <w:rsid w:val="008D4077"/>
    <w:rsid w:val="008E42F3"/>
    <w:rsid w:val="008E752F"/>
    <w:rsid w:val="008F0018"/>
    <w:rsid w:val="008F7AFF"/>
    <w:rsid w:val="009141D6"/>
    <w:rsid w:val="009155F8"/>
    <w:rsid w:val="009360F6"/>
    <w:rsid w:val="00975F84"/>
    <w:rsid w:val="009767D9"/>
    <w:rsid w:val="00981917"/>
    <w:rsid w:val="00985D91"/>
    <w:rsid w:val="009B6D72"/>
    <w:rsid w:val="009D22F3"/>
    <w:rsid w:val="009D7789"/>
    <w:rsid w:val="009E26B9"/>
    <w:rsid w:val="009E6451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5107E"/>
    <w:rsid w:val="00A53134"/>
    <w:rsid w:val="00A5629E"/>
    <w:rsid w:val="00A574B3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4108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72FF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730E"/>
    <w:rsid w:val="00D67680"/>
    <w:rsid w:val="00D74B12"/>
    <w:rsid w:val="00D77B11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6119E"/>
    <w:rsid w:val="00E635CC"/>
    <w:rsid w:val="00E72CFE"/>
    <w:rsid w:val="00EA6157"/>
    <w:rsid w:val="00EB6CA4"/>
    <w:rsid w:val="00EF1DC8"/>
    <w:rsid w:val="00F05CD6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7192"/>
    <w:rsid w:val="00F844AC"/>
    <w:rsid w:val="00F86A9F"/>
    <w:rsid w:val="00F95B20"/>
    <w:rsid w:val="00FA1AD4"/>
    <w:rsid w:val="00FC1ADC"/>
    <w:rsid w:val="00FC7D8D"/>
    <w:rsid w:val="00FD1E28"/>
    <w:rsid w:val="00FD4C13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3</cp:revision>
  <dcterms:created xsi:type="dcterms:W3CDTF">2025-07-31T03:48:00Z</dcterms:created>
  <dcterms:modified xsi:type="dcterms:W3CDTF">2025-07-31T04:19:00Z</dcterms:modified>
</cp:coreProperties>
</file>